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B5956" w14:textId="36FE202F" w:rsidR="00014E15" w:rsidRPr="00014E15" w:rsidRDefault="00014E15">
      <w:pPr>
        <w:spacing w:after="160"/>
        <w:rPr>
          <w:b/>
          <w:bCs/>
        </w:rPr>
      </w:pPr>
      <w:r w:rsidRPr="00014E15">
        <w:rPr>
          <w:b/>
          <w:bCs/>
        </w:rPr>
        <w:t>Supplementary Tables are in a separate Excel file</w:t>
      </w:r>
    </w:p>
    <w:p w14:paraId="77A4DBFC" w14:textId="0AB8582C" w:rsidR="008A1487" w:rsidRDefault="00014E15" w:rsidP="00014E15">
      <w:pPr>
        <w:pStyle w:val="Heading1"/>
      </w:pPr>
      <w:r>
        <w:t>Supplementary Figures</w:t>
      </w:r>
    </w:p>
    <w:p w14:paraId="0A98542D" w14:textId="77777777" w:rsidR="008A1487" w:rsidRDefault="008A1487" w:rsidP="00525275">
      <w:r>
        <w:rPr>
          <w:noProof/>
          <w:lang w:val="en-GB" w:eastAsia="en-GB"/>
        </w:rPr>
        <w:drawing>
          <wp:inline distT="0" distB="0" distL="0" distR="0" wp14:anchorId="4CD91216" wp14:editId="3E97AAA9">
            <wp:extent cx="5972810" cy="3981450"/>
            <wp:effectExtent l="0" t="0" r="889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_pcadapt_and_inversion_boundarie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1FF1E" w14:textId="77777777" w:rsidR="008A1487" w:rsidRDefault="008A1487" w:rsidP="00525275">
      <w:r w:rsidRPr="00AC7F2E">
        <w:rPr>
          <w:b/>
        </w:rPr>
        <w:t>Fig. S1.</w:t>
      </w:r>
      <w:r w:rsidR="00CC0EA5" w:rsidRPr="00AC7F2E">
        <w:rPr>
          <w:b/>
        </w:rPr>
        <w:t xml:space="preserve"> Identification of putative inversion</w:t>
      </w:r>
      <w:r w:rsidR="007A7C76" w:rsidRPr="00AC7F2E">
        <w:rPr>
          <w:b/>
        </w:rPr>
        <w:t>s</w:t>
      </w:r>
      <w:r w:rsidR="00CC0EA5" w:rsidRPr="00AC7F2E">
        <w:rPr>
          <w:b/>
        </w:rPr>
        <w:t xml:space="preserve"> with </w:t>
      </w:r>
      <w:proofErr w:type="spellStart"/>
      <w:r w:rsidR="00CC0EA5" w:rsidRPr="00AC7F2E">
        <w:rPr>
          <w:b/>
        </w:rPr>
        <w:t>pcadapt</w:t>
      </w:r>
      <w:proofErr w:type="spellEnd"/>
      <w:r w:rsidR="00CC0EA5" w:rsidRPr="00AC7F2E">
        <w:rPr>
          <w:b/>
        </w:rPr>
        <w:t>.</w:t>
      </w:r>
      <w:r w:rsidR="007A7C76">
        <w:t xml:space="preserve"> A) </w:t>
      </w:r>
      <w:r w:rsidR="007A7C76" w:rsidRPr="007A7C76">
        <w:rPr>
          <w:i/>
        </w:rPr>
        <w:t>P</w:t>
      </w:r>
      <w:r w:rsidR="007A7C76">
        <w:t>-values from with K = 2 principal components representing the overall genetic differentiation, B-D) zoom on the regions of the putative inversions, allowing identification of their boundaries.</w:t>
      </w:r>
    </w:p>
    <w:p w14:paraId="4904E14A" w14:textId="77777777" w:rsidR="009727D7" w:rsidRDefault="009727D7" w:rsidP="00525275"/>
    <w:p w14:paraId="5B43A0FC" w14:textId="77777777" w:rsidR="00FF2524" w:rsidRDefault="00FF2524" w:rsidP="00525275"/>
    <w:p w14:paraId="4C83B9DD" w14:textId="77777777" w:rsidR="00FF2524" w:rsidRDefault="00FF2524">
      <w:pPr>
        <w:spacing w:after="160"/>
      </w:pPr>
      <w:r>
        <w:br w:type="page"/>
      </w:r>
    </w:p>
    <w:p w14:paraId="747E36B6" w14:textId="1610C62E" w:rsidR="00FF2524" w:rsidRDefault="0000457F" w:rsidP="00525275">
      <w:r>
        <w:rPr>
          <w:noProof/>
          <w:sz w:val="16"/>
          <w:szCs w:val="16"/>
          <w:lang w:val="en-GB" w:eastAsia="en-GB"/>
        </w:rPr>
        <w:lastRenderedPageBreak/>
        <w:drawing>
          <wp:inline distT="0" distB="0" distL="0" distR="0" wp14:anchorId="1C8F94A6" wp14:editId="5BE8D1AC">
            <wp:extent cx="5398019" cy="3599695"/>
            <wp:effectExtent l="0" t="0" r="0" b="127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_S2_PCA_X_and_inversion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19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5E5BF" w14:textId="75D38108" w:rsidR="00FF2524" w:rsidRDefault="00FF2524" w:rsidP="00525275">
      <w:r w:rsidRPr="00624329">
        <w:rPr>
          <w:b/>
          <w:bCs/>
        </w:rPr>
        <w:t>Fig. S2.</w:t>
      </w:r>
      <w:r w:rsidR="007A7C76" w:rsidRPr="00624329">
        <w:rPr>
          <w:b/>
          <w:bCs/>
        </w:rPr>
        <w:t xml:space="preserve"> </w:t>
      </w:r>
      <w:r w:rsidR="00624329" w:rsidRPr="00624329">
        <w:rPr>
          <w:b/>
          <w:bCs/>
        </w:rPr>
        <w:t xml:space="preserve">PCA X chromosome and putative inversions. </w:t>
      </w:r>
      <w:r w:rsidR="007A7C76">
        <w:t>The results of Principal Component Analysis (PCA) performed on the X chromosome regions outside the putative inversions (A) and on the three putative inversion regions (B-D); insets show variation explained by first 20 PCs</w:t>
      </w:r>
    </w:p>
    <w:p w14:paraId="624B8D27" w14:textId="77777777" w:rsidR="0046518A" w:rsidRDefault="0046518A" w:rsidP="00525275"/>
    <w:p w14:paraId="0772F6ED" w14:textId="77777777" w:rsidR="0046518A" w:rsidRDefault="0046518A">
      <w:pPr>
        <w:spacing w:after="160"/>
      </w:pPr>
      <w:r>
        <w:br w:type="page"/>
      </w:r>
    </w:p>
    <w:p w14:paraId="607788D5" w14:textId="616DE5AE" w:rsidR="0046518A" w:rsidRDefault="0000457F" w:rsidP="00525275">
      <w:r>
        <w:rPr>
          <w:noProof/>
          <w:lang w:val="en-GB" w:eastAsia="en-GB"/>
        </w:rPr>
        <w:lastRenderedPageBreak/>
        <w:drawing>
          <wp:inline distT="0" distB="0" distL="0" distR="0" wp14:anchorId="50113547" wp14:editId="55ACD4BD">
            <wp:extent cx="5152281" cy="6871648"/>
            <wp:effectExtent l="0" t="0" r="0" b="5715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_S3_core_MAF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5326" cy="68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78356" w14:textId="5E6DA282" w:rsidR="00A51840" w:rsidRDefault="0046518A" w:rsidP="002E6A1F">
      <w:r w:rsidRPr="00AC7F2E">
        <w:rPr>
          <w:b/>
        </w:rPr>
        <w:t>Fig. S3</w:t>
      </w:r>
      <w:r w:rsidR="007A7C76" w:rsidRPr="00AC7F2E">
        <w:rPr>
          <w:b/>
        </w:rPr>
        <w:t xml:space="preserve">. Allele frequencies of ‘core’ urbanization SNPs in the rural and urban localities. </w:t>
      </w:r>
      <w:r w:rsidR="007A7C76">
        <w:t xml:space="preserve">For each of the 38 ‘core’ urbanization SNPs the minor allele frequency (MAF, the minor allele </w:t>
      </w:r>
      <w:r w:rsidR="000E31A4">
        <w:t xml:space="preserve">was designated based on the frequency in the entire dataset) </w:t>
      </w:r>
      <w:r w:rsidR="007A7C76">
        <w:t xml:space="preserve">in rural and urban </w:t>
      </w:r>
      <w:r w:rsidR="000E31A4">
        <w:t xml:space="preserve">localities. Upper panel – ‘core’ SNPs identified at the level of the entire dataset, lower panel – ‘core’ SNPs </w:t>
      </w:r>
      <w:r w:rsidR="00D96712">
        <w:t>identified in particular regions (indicated in the facet label). Chromosome and position on the chromosome are given in facet labels.</w:t>
      </w:r>
    </w:p>
    <w:sectPr w:rsidR="00A51840" w:rsidSect="000F34D6">
      <w:footerReference w:type="default" r:id="rId11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E1844" w14:textId="77777777" w:rsidR="00502F30" w:rsidRDefault="00502F30" w:rsidP="002E6A1F">
      <w:pPr>
        <w:spacing w:after="0" w:line="240" w:lineRule="auto"/>
      </w:pPr>
      <w:r>
        <w:separator/>
      </w:r>
    </w:p>
  </w:endnote>
  <w:endnote w:type="continuationSeparator" w:id="0">
    <w:p w14:paraId="1A4CCD2D" w14:textId="77777777" w:rsidR="00502F30" w:rsidRDefault="00502F30" w:rsidP="002E6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6446855"/>
      <w:docPartObj>
        <w:docPartGallery w:val="Page Numbers (Bottom of Page)"/>
        <w:docPartUnique/>
      </w:docPartObj>
    </w:sdtPr>
    <w:sdtContent>
      <w:p w14:paraId="1B98407C" w14:textId="1D5356BC" w:rsidR="0000457F" w:rsidRDefault="0000457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19B" w:rsidRPr="009D419B">
          <w:rPr>
            <w:noProof/>
            <w:lang w:val="pl-PL"/>
          </w:rPr>
          <w:t>1</w:t>
        </w:r>
        <w:r>
          <w:fldChar w:fldCharType="end"/>
        </w:r>
      </w:p>
    </w:sdtContent>
  </w:sdt>
  <w:p w14:paraId="35532F7D" w14:textId="77777777" w:rsidR="0000457F" w:rsidRDefault="000045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665C0" w14:textId="77777777" w:rsidR="00502F30" w:rsidRDefault="00502F30" w:rsidP="002E6A1F">
      <w:pPr>
        <w:spacing w:after="0" w:line="240" w:lineRule="auto"/>
      </w:pPr>
      <w:r>
        <w:separator/>
      </w:r>
    </w:p>
  </w:footnote>
  <w:footnote w:type="continuationSeparator" w:id="0">
    <w:p w14:paraId="44D9DEAA" w14:textId="77777777" w:rsidR="00502F30" w:rsidRDefault="00502F30" w:rsidP="002E6A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85E81"/>
    <w:multiLevelType w:val="hybridMultilevel"/>
    <w:tmpl w:val="D5328A34"/>
    <w:lvl w:ilvl="0" w:tplc="2AD48D58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A773E4"/>
    <w:multiLevelType w:val="hybridMultilevel"/>
    <w:tmpl w:val="86E0D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800414"/>
    <w:multiLevelType w:val="hybridMultilevel"/>
    <w:tmpl w:val="1F28A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5C7D7B"/>
    <w:multiLevelType w:val="hybridMultilevel"/>
    <w:tmpl w:val="5706F03A"/>
    <w:lvl w:ilvl="0" w:tplc="3D22D202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478145">
    <w:abstractNumId w:val="0"/>
  </w:num>
  <w:num w:numId="2" w16cid:durableId="536086338">
    <w:abstractNumId w:val="3"/>
  </w:num>
  <w:num w:numId="3" w16cid:durableId="582029442">
    <w:abstractNumId w:val="1"/>
  </w:num>
  <w:num w:numId="4" w16cid:durableId="15054323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zEztDSwNDU1MDBT0lEKTi0uzszPAykwMqsFAHZ1znotAAAA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Evol Applications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5wxfv9yap5zjepfz8vpvapf95ptsxst0a5&quot;&gt;WB&lt;record-ids&gt;&lt;item&gt;1849&lt;/item&gt;&lt;item&gt;1884&lt;/item&gt;&lt;item&gt;2174&lt;/item&gt;&lt;item&gt;2233&lt;/item&gt;&lt;item&gt;2399&lt;/item&gt;&lt;item&gt;3048&lt;/item&gt;&lt;item&gt;3051&lt;/item&gt;&lt;item&gt;3054&lt;/item&gt;&lt;item&gt;3055&lt;/item&gt;&lt;item&gt;3056&lt;/item&gt;&lt;item&gt;3057&lt;/item&gt;&lt;item&gt;3058&lt;/item&gt;&lt;item&gt;3059&lt;/item&gt;&lt;item&gt;3060&lt;/item&gt;&lt;item&gt;3061&lt;/item&gt;&lt;item&gt;3062&lt;/item&gt;&lt;item&gt;3063&lt;/item&gt;&lt;item&gt;3064&lt;/item&gt;&lt;item&gt;3065&lt;/item&gt;&lt;item&gt;3066&lt;/item&gt;&lt;item&gt;3067&lt;/item&gt;&lt;item&gt;3068&lt;/item&gt;&lt;item&gt;3070&lt;/item&gt;&lt;item&gt;3071&lt;/item&gt;&lt;item&gt;3072&lt;/item&gt;&lt;item&gt;3073&lt;/item&gt;&lt;item&gt;3074&lt;/item&gt;&lt;item&gt;3075&lt;/item&gt;&lt;item&gt;3076&lt;/item&gt;&lt;item&gt;3077&lt;/item&gt;&lt;item&gt;3078&lt;/item&gt;&lt;item&gt;3079&lt;/item&gt;&lt;item&gt;3080&lt;/item&gt;&lt;item&gt;3081&lt;/item&gt;&lt;item&gt;3082&lt;/item&gt;&lt;item&gt;3083&lt;/item&gt;&lt;item&gt;3084&lt;/item&gt;&lt;item&gt;3085&lt;/item&gt;&lt;item&gt;3086&lt;/item&gt;&lt;item&gt;3087&lt;/item&gt;&lt;item&gt;3088&lt;/item&gt;&lt;item&gt;3089&lt;/item&gt;&lt;item&gt;3090&lt;/item&gt;&lt;item&gt;3092&lt;/item&gt;&lt;item&gt;3093&lt;/item&gt;&lt;item&gt;3094&lt;/item&gt;&lt;item&gt;3095&lt;/item&gt;&lt;item&gt;3096&lt;/item&gt;&lt;item&gt;3097&lt;/item&gt;&lt;item&gt;3098&lt;/item&gt;&lt;item&gt;3099&lt;/item&gt;&lt;item&gt;3100&lt;/item&gt;&lt;item&gt;3101&lt;/item&gt;&lt;item&gt;3102&lt;/item&gt;&lt;item&gt;3103&lt;/item&gt;&lt;item&gt;3104&lt;/item&gt;&lt;item&gt;3105&lt;/item&gt;&lt;item&gt;3106&lt;/item&gt;&lt;item&gt;3107&lt;/item&gt;&lt;item&gt;3108&lt;/item&gt;&lt;item&gt;3109&lt;/item&gt;&lt;item&gt;3111&lt;/item&gt;&lt;item&gt;3112&lt;/item&gt;&lt;item&gt;3113&lt;/item&gt;&lt;item&gt;3114&lt;/item&gt;&lt;item&gt;3115&lt;/item&gt;&lt;item&gt;3116&lt;/item&gt;&lt;item&gt;3117&lt;/item&gt;&lt;item&gt;3118&lt;/item&gt;&lt;item&gt;3119&lt;/item&gt;&lt;item&gt;3120&lt;/item&gt;&lt;item&gt;3121&lt;/item&gt;&lt;item&gt;3122&lt;/item&gt;&lt;item&gt;3123&lt;/item&gt;&lt;item&gt;3124&lt;/item&gt;&lt;item&gt;3125&lt;/item&gt;&lt;item&gt;3153&lt;/item&gt;&lt;item&gt;3154&lt;/item&gt;&lt;item&gt;3155&lt;/item&gt;&lt;item&gt;3157&lt;/item&gt;&lt;item&gt;3158&lt;/item&gt;&lt;item&gt;3159&lt;/item&gt;&lt;item&gt;3160&lt;/item&gt;&lt;item&gt;3161&lt;/item&gt;&lt;item&gt;3162&lt;/item&gt;&lt;item&gt;3163&lt;/item&gt;&lt;item&gt;3164&lt;/item&gt;&lt;item&gt;3165&lt;/item&gt;&lt;item&gt;3166&lt;/item&gt;&lt;item&gt;3168&lt;/item&gt;&lt;item&gt;3169&lt;/item&gt;&lt;item&gt;3171&lt;/item&gt;&lt;item&gt;3172&lt;/item&gt;&lt;item&gt;3173&lt;/item&gt;&lt;item&gt;3174&lt;/item&gt;&lt;/record-ids&gt;&lt;/item&gt;&lt;/Libraries&gt;"/>
  </w:docVars>
  <w:rsids>
    <w:rsidRoot w:val="00472540"/>
    <w:rsid w:val="0000457F"/>
    <w:rsid w:val="0000681F"/>
    <w:rsid w:val="00007123"/>
    <w:rsid w:val="00007684"/>
    <w:rsid w:val="00014E15"/>
    <w:rsid w:val="000237E4"/>
    <w:rsid w:val="00025AA3"/>
    <w:rsid w:val="00027631"/>
    <w:rsid w:val="000339E1"/>
    <w:rsid w:val="0004057C"/>
    <w:rsid w:val="0005147D"/>
    <w:rsid w:val="00065176"/>
    <w:rsid w:val="00084685"/>
    <w:rsid w:val="000918C4"/>
    <w:rsid w:val="000958C9"/>
    <w:rsid w:val="0009691A"/>
    <w:rsid w:val="000A0BFE"/>
    <w:rsid w:val="000A13E7"/>
    <w:rsid w:val="000A178B"/>
    <w:rsid w:val="000A72AD"/>
    <w:rsid w:val="000A730C"/>
    <w:rsid w:val="000B5467"/>
    <w:rsid w:val="000C41CC"/>
    <w:rsid w:val="000D0962"/>
    <w:rsid w:val="000D72D4"/>
    <w:rsid w:val="000E31A4"/>
    <w:rsid w:val="000F06DD"/>
    <w:rsid w:val="000F34D6"/>
    <w:rsid w:val="000F3A40"/>
    <w:rsid w:val="000F4981"/>
    <w:rsid w:val="000F7858"/>
    <w:rsid w:val="001010AC"/>
    <w:rsid w:val="0011236A"/>
    <w:rsid w:val="001338A1"/>
    <w:rsid w:val="0014096A"/>
    <w:rsid w:val="00141CDB"/>
    <w:rsid w:val="00152744"/>
    <w:rsid w:val="00154B78"/>
    <w:rsid w:val="00164D23"/>
    <w:rsid w:val="00164F34"/>
    <w:rsid w:val="00167667"/>
    <w:rsid w:val="00187C65"/>
    <w:rsid w:val="00187C73"/>
    <w:rsid w:val="001913AC"/>
    <w:rsid w:val="0019683F"/>
    <w:rsid w:val="001978E1"/>
    <w:rsid w:val="001A4A9D"/>
    <w:rsid w:val="001C6414"/>
    <w:rsid w:val="001F5D2D"/>
    <w:rsid w:val="00200C59"/>
    <w:rsid w:val="00237CED"/>
    <w:rsid w:val="0024291B"/>
    <w:rsid w:val="00245FEB"/>
    <w:rsid w:val="00247454"/>
    <w:rsid w:val="002475AA"/>
    <w:rsid w:val="00247A14"/>
    <w:rsid w:val="0025018E"/>
    <w:rsid w:val="00254FDD"/>
    <w:rsid w:val="00256659"/>
    <w:rsid w:val="00271BC0"/>
    <w:rsid w:val="00271F05"/>
    <w:rsid w:val="00281AFE"/>
    <w:rsid w:val="00281DBC"/>
    <w:rsid w:val="00283A69"/>
    <w:rsid w:val="00287DD3"/>
    <w:rsid w:val="00290F55"/>
    <w:rsid w:val="002A08A8"/>
    <w:rsid w:val="002A61C1"/>
    <w:rsid w:val="002B5119"/>
    <w:rsid w:val="002C0505"/>
    <w:rsid w:val="002C17E9"/>
    <w:rsid w:val="002C5868"/>
    <w:rsid w:val="002D4262"/>
    <w:rsid w:val="002D46C7"/>
    <w:rsid w:val="002E0BFB"/>
    <w:rsid w:val="002E1E35"/>
    <w:rsid w:val="002E6A1F"/>
    <w:rsid w:val="002F34BA"/>
    <w:rsid w:val="00313193"/>
    <w:rsid w:val="00313EC0"/>
    <w:rsid w:val="0031407C"/>
    <w:rsid w:val="003216B5"/>
    <w:rsid w:val="003329C5"/>
    <w:rsid w:val="00335541"/>
    <w:rsid w:val="00350723"/>
    <w:rsid w:val="003625D4"/>
    <w:rsid w:val="00364696"/>
    <w:rsid w:val="0036513C"/>
    <w:rsid w:val="00365513"/>
    <w:rsid w:val="00366AE7"/>
    <w:rsid w:val="00381C2A"/>
    <w:rsid w:val="00392305"/>
    <w:rsid w:val="003A374C"/>
    <w:rsid w:val="003A4D45"/>
    <w:rsid w:val="003A5111"/>
    <w:rsid w:val="003A6082"/>
    <w:rsid w:val="003A72F4"/>
    <w:rsid w:val="003B368B"/>
    <w:rsid w:val="003C5592"/>
    <w:rsid w:val="003C779F"/>
    <w:rsid w:val="003D05F6"/>
    <w:rsid w:val="003D0B5C"/>
    <w:rsid w:val="003D5224"/>
    <w:rsid w:val="003E6073"/>
    <w:rsid w:val="00402CC3"/>
    <w:rsid w:val="0041014E"/>
    <w:rsid w:val="00411560"/>
    <w:rsid w:val="004137F2"/>
    <w:rsid w:val="00414C72"/>
    <w:rsid w:val="00415B95"/>
    <w:rsid w:val="00427533"/>
    <w:rsid w:val="00436187"/>
    <w:rsid w:val="00441067"/>
    <w:rsid w:val="00455D03"/>
    <w:rsid w:val="0046518A"/>
    <w:rsid w:val="00472540"/>
    <w:rsid w:val="00480CBF"/>
    <w:rsid w:val="004911EB"/>
    <w:rsid w:val="00497631"/>
    <w:rsid w:val="004A12B9"/>
    <w:rsid w:val="004B0C8E"/>
    <w:rsid w:val="004B4E49"/>
    <w:rsid w:val="004B50F5"/>
    <w:rsid w:val="004C3150"/>
    <w:rsid w:val="004C37CB"/>
    <w:rsid w:val="004C7FB8"/>
    <w:rsid w:val="004D4B35"/>
    <w:rsid w:val="004D7520"/>
    <w:rsid w:val="004E44DF"/>
    <w:rsid w:val="004E5DBE"/>
    <w:rsid w:val="004F06D6"/>
    <w:rsid w:val="004F15B0"/>
    <w:rsid w:val="004F594B"/>
    <w:rsid w:val="004F5E24"/>
    <w:rsid w:val="00502F30"/>
    <w:rsid w:val="00504D1C"/>
    <w:rsid w:val="00512902"/>
    <w:rsid w:val="00513B97"/>
    <w:rsid w:val="00520A87"/>
    <w:rsid w:val="00521B8E"/>
    <w:rsid w:val="00525275"/>
    <w:rsid w:val="00525837"/>
    <w:rsid w:val="0053220B"/>
    <w:rsid w:val="0053359B"/>
    <w:rsid w:val="00533C94"/>
    <w:rsid w:val="005364A3"/>
    <w:rsid w:val="00536DDC"/>
    <w:rsid w:val="005405FB"/>
    <w:rsid w:val="00551AAE"/>
    <w:rsid w:val="005559AF"/>
    <w:rsid w:val="00560E2C"/>
    <w:rsid w:val="00565BE7"/>
    <w:rsid w:val="005718C5"/>
    <w:rsid w:val="005724A1"/>
    <w:rsid w:val="005747C3"/>
    <w:rsid w:val="00577E3C"/>
    <w:rsid w:val="0058094C"/>
    <w:rsid w:val="00583636"/>
    <w:rsid w:val="00591FE2"/>
    <w:rsid w:val="005B71D4"/>
    <w:rsid w:val="005C022F"/>
    <w:rsid w:val="005C3711"/>
    <w:rsid w:val="005C56C7"/>
    <w:rsid w:val="005C6570"/>
    <w:rsid w:val="005E47B0"/>
    <w:rsid w:val="005F0E24"/>
    <w:rsid w:val="005F5343"/>
    <w:rsid w:val="005F5DC4"/>
    <w:rsid w:val="006112F8"/>
    <w:rsid w:val="00614474"/>
    <w:rsid w:val="00620345"/>
    <w:rsid w:val="00624329"/>
    <w:rsid w:val="00626890"/>
    <w:rsid w:val="0063077F"/>
    <w:rsid w:val="00631618"/>
    <w:rsid w:val="00633D29"/>
    <w:rsid w:val="00637CF9"/>
    <w:rsid w:val="00642C30"/>
    <w:rsid w:val="00645725"/>
    <w:rsid w:val="006622A7"/>
    <w:rsid w:val="00662922"/>
    <w:rsid w:val="00662E1C"/>
    <w:rsid w:val="006638AE"/>
    <w:rsid w:val="00681634"/>
    <w:rsid w:val="006854E3"/>
    <w:rsid w:val="006941AE"/>
    <w:rsid w:val="006A22F9"/>
    <w:rsid w:val="006A3533"/>
    <w:rsid w:val="006A3B62"/>
    <w:rsid w:val="006A5FEA"/>
    <w:rsid w:val="006B0919"/>
    <w:rsid w:val="006C4C84"/>
    <w:rsid w:val="006D0AFB"/>
    <w:rsid w:val="006D29B9"/>
    <w:rsid w:val="006E77A8"/>
    <w:rsid w:val="006E789F"/>
    <w:rsid w:val="006F6FD0"/>
    <w:rsid w:val="00700CD5"/>
    <w:rsid w:val="00705653"/>
    <w:rsid w:val="00727BE9"/>
    <w:rsid w:val="0074065A"/>
    <w:rsid w:val="0074235A"/>
    <w:rsid w:val="00754FF9"/>
    <w:rsid w:val="007759D5"/>
    <w:rsid w:val="007866C1"/>
    <w:rsid w:val="00793DE0"/>
    <w:rsid w:val="00794CFD"/>
    <w:rsid w:val="007A36C5"/>
    <w:rsid w:val="007A7C76"/>
    <w:rsid w:val="007B0320"/>
    <w:rsid w:val="007B14F3"/>
    <w:rsid w:val="007C4B98"/>
    <w:rsid w:val="007C6EBC"/>
    <w:rsid w:val="007D0071"/>
    <w:rsid w:val="007D7DF7"/>
    <w:rsid w:val="007E049D"/>
    <w:rsid w:val="007E1E76"/>
    <w:rsid w:val="008012FC"/>
    <w:rsid w:val="00804025"/>
    <w:rsid w:val="00815A78"/>
    <w:rsid w:val="008202F4"/>
    <w:rsid w:val="00823C56"/>
    <w:rsid w:val="00827E70"/>
    <w:rsid w:val="008312B6"/>
    <w:rsid w:val="00831D65"/>
    <w:rsid w:val="00835D84"/>
    <w:rsid w:val="00843B1C"/>
    <w:rsid w:val="00846DBA"/>
    <w:rsid w:val="00851F7F"/>
    <w:rsid w:val="00853747"/>
    <w:rsid w:val="00863BAF"/>
    <w:rsid w:val="008818C2"/>
    <w:rsid w:val="00884F80"/>
    <w:rsid w:val="008877F9"/>
    <w:rsid w:val="008947A6"/>
    <w:rsid w:val="0089681A"/>
    <w:rsid w:val="008A1487"/>
    <w:rsid w:val="008A28FE"/>
    <w:rsid w:val="008C01E6"/>
    <w:rsid w:val="008C1C62"/>
    <w:rsid w:val="008D0963"/>
    <w:rsid w:val="008D3311"/>
    <w:rsid w:val="008D5496"/>
    <w:rsid w:val="008D69E2"/>
    <w:rsid w:val="008E4E66"/>
    <w:rsid w:val="008F6729"/>
    <w:rsid w:val="00902BB2"/>
    <w:rsid w:val="009172C1"/>
    <w:rsid w:val="009233BD"/>
    <w:rsid w:val="00927C93"/>
    <w:rsid w:val="0093207D"/>
    <w:rsid w:val="00933139"/>
    <w:rsid w:val="0093394D"/>
    <w:rsid w:val="00935078"/>
    <w:rsid w:val="0094174E"/>
    <w:rsid w:val="009427C5"/>
    <w:rsid w:val="00943D56"/>
    <w:rsid w:val="00956342"/>
    <w:rsid w:val="00956ED7"/>
    <w:rsid w:val="0096438A"/>
    <w:rsid w:val="0096731E"/>
    <w:rsid w:val="009703BA"/>
    <w:rsid w:val="00970E15"/>
    <w:rsid w:val="00970F0E"/>
    <w:rsid w:val="009727D7"/>
    <w:rsid w:val="00981D03"/>
    <w:rsid w:val="009842A3"/>
    <w:rsid w:val="009851BE"/>
    <w:rsid w:val="00985B83"/>
    <w:rsid w:val="00986114"/>
    <w:rsid w:val="00990B92"/>
    <w:rsid w:val="0099456F"/>
    <w:rsid w:val="00995DDC"/>
    <w:rsid w:val="009A0A00"/>
    <w:rsid w:val="009A56AF"/>
    <w:rsid w:val="009C3FA5"/>
    <w:rsid w:val="009D1BD2"/>
    <w:rsid w:val="009D2358"/>
    <w:rsid w:val="009D419B"/>
    <w:rsid w:val="009D4412"/>
    <w:rsid w:val="009D4FC4"/>
    <w:rsid w:val="009D7CEE"/>
    <w:rsid w:val="00A06D97"/>
    <w:rsid w:val="00A14977"/>
    <w:rsid w:val="00A159D6"/>
    <w:rsid w:val="00A179DD"/>
    <w:rsid w:val="00A3385D"/>
    <w:rsid w:val="00A476B8"/>
    <w:rsid w:val="00A51840"/>
    <w:rsid w:val="00A55D2E"/>
    <w:rsid w:val="00A631EE"/>
    <w:rsid w:val="00A83F08"/>
    <w:rsid w:val="00A86A07"/>
    <w:rsid w:val="00A97A91"/>
    <w:rsid w:val="00AA76C0"/>
    <w:rsid w:val="00AB3BCD"/>
    <w:rsid w:val="00AB6F6B"/>
    <w:rsid w:val="00AC002E"/>
    <w:rsid w:val="00AC7F2E"/>
    <w:rsid w:val="00AD43A2"/>
    <w:rsid w:val="00AE0A27"/>
    <w:rsid w:val="00AE2D01"/>
    <w:rsid w:val="00AF7207"/>
    <w:rsid w:val="00B00393"/>
    <w:rsid w:val="00B0223A"/>
    <w:rsid w:val="00B024B0"/>
    <w:rsid w:val="00B02988"/>
    <w:rsid w:val="00B159AE"/>
    <w:rsid w:val="00B16AE4"/>
    <w:rsid w:val="00B22B22"/>
    <w:rsid w:val="00B23648"/>
    <w:rsid w:val="00B32282"/>
    <w:rsid w:val="00B34FE3"/>
    <w:rsid w:val="00B359F1"/>
    <w:rsid w:val="00B37272"/>
    <w:rsid w:val="00B4000B"/>
    <w:rsid w:val="00B46D40"/>
    <w:rsid w:val="00B520B0"/>
    <w:rsid w:val="00B5477A"/>
    <w:rsid w:val="00B65192"/>
    <w:rsid w:val="00B75DD7"/>
    <w:rsid w:val="00B76B91"/>
    <w:rsid w:val="00B86C54"/>
    <w:rsid w:val="00B8774C"/>
    <w:rsid w:val="00B97E6F"/>
    <w:rsid w:val="00BA2CE2"/>
    <w:rsid w:val="00BA6B7E"/>
    <w:rsid w:val="00BA7BA4"/>
    <w:rsid w:val="00BA7DE1"/>
    <w:rsid w:val="00BB1B28"/>
    <w:rsid w:val="00BB22C8"/>
    <w:rsid w:val="00BB33F4"/>
    <w:rsid w:val="00BB5A3A"/>
    <w:rsid w:val="00BB764D"/>
    <w:rsid w:val="00BB7B09"/>
    <w:rsid w:val="00BC2882"/>
    <w:rsid w:val="00BC52EE"/>
    <w:rsid w:val="00BD5630"/>
    <w:rsid w:val="00BE09D8"/>
    <w:rsid w:val="00BE168E"/>
    <w:rsid w:val="00BE659C"/>
    <w:rsid w:val="00BF3707"/>
    <w:rsid w:val="00BF524C"/>
    <w:rsid w:val="00C0405B"/>
    <w:rsid w:val="00C07D58"/>
    <w:rsid w:val="00C105F5"/>
    <w:rsid w:val="00C14FFE"/>
    <w:rsid w:val="00C167E4"/>
    <w:rsid w:val="00C20E0E"/>
    <w:rsid w:val="00C2513C"/>
    <w:rsid w:val="00C2706B"/>
    <w:rsid w:val="00C27B99"/>
    <w:rsid w:val="00C27CFC"/>
    <w:rsid w:val="00C32ACD"/>
    <w:rsid w:val="00C35EE1"/>
    <w:rsid w:val="00C4272A"/>
    <w:rsid w:val="00C43E4C"/>
    <w:rsid w:val="00C44F8A"/>
    <w:rsid w:val="00C464D0"/>
    <w:rsid w:val="00C574A8"/>
    <w:rsid w:val="00C60385"/>
    <w:rsid w:val="00C65475"/>
    <w:rsid w:val="00C67048"/>
    <w:rsid w:val="00C7614D"/>
    <w:rsid w:val="00C8461C"/>
    <w:rsid w:val="00C92418"/>
    <w:rsid w:val="00CB0450"/>
    <w:rsid w:val="00CB0458"/>
    <w:rsid w:val="00CB1712"/>
    <w:rsid w:val="00CB612D"/>
    <w:rsid w:val="00CC0EA5"/>
    <w:rsid w:val="00CE2E05"/>
    <w:rsid w:val="00D02A24"/>
    <w:rsid w:val="00D05A47"/>
    <w:rsid w:val="00D07E41"/>
    <w:rsid w:val="00D145EB"/>
    <w:rsid w:val="00D15711"/>
    <w:rsid w:val="00D17ECA"/>
    <w:rsid w:val="00D23EF0"/>
    <w:rsid w:val="00D2746E"/>
    <w:rsid w:val="00D31231"/>
    <w:rsid w:val="00D33A5E"/>
    <w:rsid w:val="00D34951"/>
    <w:rsid w:val="00D42D99"/>
    <w:rsid w:val="00D44D0B"/>
    <w:rsid w:val="00D45C8F"/>
    <w:rsid w:val="00D50C99"/>
    <w:rsid w:val="00D533B5"/>
    <w:rsid w:val="00D85F20"/>
    <w:rsid w:val="00D85F2E"/>
    <w:rsid w:val="00D865DE"/>
    <w:rsid w:val="00D942BE"/>
    <w:rsid w:val="00D96712"/>
    <w:rsid w:val="00DA1073"/>
    <w:rsid w:val="00DB3686"/>
    <w:rsid w:val="00DB533E"/>
    <w:rsid w:val="00DB5AAC"/>
    <w:rsid w:val="00DC4F71"/>
    <w:rsid w:val="00DC6D58"/>
    <w:rsid w:val="00DD33FE"/>
    <w:rsid w:val="00DE76B6"/>
    <w:rsid w:val="00DF6195"/>
    <w:rsid w:val="00E23BD1"/>
    <w:rsid w:val="00E27557"/>
    <w:rsid w:val="00E3133B"/>
    <w:rsid w:val="00E31604"/>
    <w:rsid w:val="00E34905"/>
    <w:rsid w:val="00E37D84"/>
    <w:rsid w:val="00E44A70"/>
    <w:rsid w:val="00E46ED1"/>
    <w:rsid w:val="00E610D3"/>
    <w:rsid w:val="00E63806"/>
    <w:rsid w:val="00E66B14"/>
    <w:rsid w:val="00E70A2E"/>
    <w:rsid w:val="00E71684"/>
    <w:rsid w:val="00E72FED"/>
    <w:rsid w:val="00E74E29"/>
    <w:rsid w:val="00E7745F"/>
    <w:rsid w:val="00E82835"/>
    <w:rsid w:val="00E8541A"/>
    <w:rsid w:val="00E87C19"/>
    <w:rsid w:val="00E87CF0"/>
    <w:rsid w:val="00E97E9D"/>
    <w:rsid w:val="00EA1AD3"/>
    <w:rsid w:val="00EA3C13"/>
    <w:rsid w:val="00EA5E24"/>
    <w:rsid w:val="00EB0964"/>
    <w:rsid w:val="00EB5FE7"/>
    <w:rsid w:val="00ED3568"/>
    <w:rsid w:val="00ED7C48"/>
    <w:rsid w:val="00EE0BD5"/>
    <w:rsid w:val="00EF794B"/>
    <w:rsid w:val="00F02679"/>
    <w:rsid w:val="00F03AC7"/>
    <w:rsid w:val="00F040EB"/>
    <w:rsid w:val="00F059C7"/>
    <w:rsid w:val="00F102FD"/>
    <w:rsid w:val="00F215D5"/>
    <w:rsid w:val="00F27EE9"/>
    <w:rsid w:val="00F32A96"/>
    <w:rsid w:val="00F40B41"/>
    <w:rsid w:val="00F41241"/>
    <w:rsid w:val="00F41AD3"/>
    <w:rsid w:val="00F45B26"/>
    <w:rsid w:val="00F47591"/>
    <w:rsid w:val="00F5122B"/>
    <w:rsid w:val="00F57CEF"/>
    <w:rsid w:val="00F57D59"/>
    <w:rsid w:val="00F6065C"/>
    <w:rsid w:val="00F61BDE"/>
    <w:rsid w:val="00F634F8"/>
    <w:rsid w:val="00F6375A"/>
    <w:rsid w:val="00F6556A"/>
    <w:rsid w:val="00F65878"/>
    <w:rsid w:val="00F824FA"/>
    <w:rsid w:val="00F85ACB"/>
    <w:rsid w:val="00F85B5E"/>
    <w:rsid w:val="00F85D76"/>
    <w:rsid w:val="00F915A8"/>
    <w:rsid w:val="00F93C6A"/>
    <w:rsid w:val="00FA2284"/>
    <w:rsid w:val="00FA7323"/>
    <w:rsid w:val="00FA7F6E"/>
    <w:rsid w:val="00FB6BCF"/>
    <w:rsid w:val="00FC2B0F"/>
    <w:rsid w:val="00FC39CF"/>
    <w:rsid w:val="00FC3AAE"/>
    <w:rsid w:val="00FC4EE1"/>
    <w:rsid w:val="00FD3026"/>
    <w:rsid w:val="00FE2FCE"/>
    <w:rsid w:val="00FE5EA1"/>
    <w:rsid w:val="00FE6390"/>
    <w:rsid w:val="00FF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CF2168"/>
  <w15:chartTrackingRefBased/>
  <w15:docId w15:val="{C09B57FE-BDD0-4CFB-9D91-54767812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8E1"/>
    <w:pPr>
      <w:spacing w:after="120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8E1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8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8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78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F34D6"/>
  </w:style>
  <w:style w:type="paragraph" w:styleId="ListParagraph">
    <w:name w:val="List Paragraph"/>
    <w:basedOn w:val="Normal"/>
    <w:uiPriority w:val="34"/>
    <w:qFormat/>
    <w:rsid w:val="001409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3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7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5A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75A"/>
    <w:rPr>
      <w:rFonts w:ascii="Garamond" w:hAnsi="Garamond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5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18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6A1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A1F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2E6A1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A1F"/>
    <w:rPr>
      <w:rFonts w:ascii="Garamond" w:hAnsi="Garamond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C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2CE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038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4A70"/>
    <w:pPr>
      <w:spacing w:after="0" w:line="240" w:lineRule="auto"/>
    </w:pPr>
    <w:rPr>
      <w:rFonts w:ascii="Garamond" w:hAnsi="Garamond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349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9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4E721-2FC6-42AA-BFE1-56A1D28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ław Babik</dc:creator>
  <cp:keywords/>
  <dc:description/>
  <cp:lastModifiedBy>WB</cp:lastModifiedBy>
  <cp:revision>3</cp:revision>
  <dcterms:created xsi:type="dcterms:W3CDTF">2023-03-03T06:34:00Z</dcterms:created>
  <dcterms:modified xsi:type="dcterms:W3CDTF">2023-03-03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oYnFRfgX"/&gt;&lt;style id="" hasBibliography="0" bibliographyStyleHasBeenSet="0"/&gt;&lt;prefs/&gt;&lt;/data&gt;</vt:lpwstr>
  </property>
</Properties>
</file>